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DD0" w:rsidRDefault="002D6DD0" w:rsidP="002D6DD0">
      <w:pPr>
        <w:jc w:val="center"/>
        <w:rPr>
          <w:rFonts w:ascii="Times New Roman" w:eastAsia="Calibri" w:hAnsi="Times New Roman" w:cs="Times New Roman"/>
          <w:b/>
          <w:bCs/>
          <w:sz w:val="40"/>
          <w:szCs w:val="40"/>
        </w:rPr>
      </w:pPr>
      <w:r w:rsidRPr="002D6DD0">
        <w:rPr>
          <w:rFonts w:ascii="Times New Roman" w:eastAsia="Calibri" w:hAnsi="Times New Roman" w:cs="Times New Roman"/>
          <w:b/>
          <w:bCs/>
          <w:sz w:val="40"/>
          <w:szCs w:val="40"/>
        </w:rPr>
        <w:t>Supplementary files</w:t>
      </w:r>
    </w:p>
    <w:p w:rsidR="002D6DD0" w:rsidRPr="002D6DD0" w:rsidRDefault="002D6DD0" w:rsidP="002D6DD0">
      <w:pPr>
        <w:jc w:val="center"/>
        <w:rPr>
          <w:rFonts w:ascii="Times New Roman" w:eastAsia="Calibri" w:hAnsi="Times New Roman" w:cs="Times New Roman"/>
          <w:b/>
          <w:bCs/>
          <w:sz w:val="40"/>
          <w:szCs w:val="40"/>
        </w:rPr>
      </w:pPr>
    </w:p>
    <w:p w:rsidR="002D6DD0" w:rsidRDefault="002D6DD0" w:rsidP="002D6DD0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2D6DD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Comparing the Impact of Trans-catheter ASD Closure on Echocardiographic Indices in Adults and the Elderly</w:t>
      </w:r>
    </w:p>
    <w:p w:rsidR="002D6DD0" w:rsidRDefault="002D6DD0" w:rsidP="002D6DD0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:rsidR="002D6DD0" w:rsidRPr="00884BAF" w:rsidRDefault="002D6DD0" w:rsidP="002D6DD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884BAF">
        <w:rPr>
          <w:rFonts w:asciiTheme="majorBidi" w:hAnsiTheme="majorBidi" w:cstheme="majorBidi"/>
          <w:b/>
          <w:bCs/>
          <w:sz w:val="28"/>
          <w:szCs w:val="28"/>
        </w:rPr>
        <w:t>Table of contents:</w:t>
      </w:r>
    </w:p>
    <w:p w:rsidR="002D6DD0" w:rsidRPr="00884BAF" w:rsidRDefault="002D6DD0" w:rsidP="002D6DD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84BAF">
        <w:rPr>
          <w:rFonts w:asciiTheme="majorBidi" w:hAnsiTheme="majorBidi" w:cstheme="majorBidi"/>
          <w:b/>
          <w:bCs/>
          <w:sz w:val="24"/>
          <w:szCs w:val="24"/>
          <w:u w:val="single"/>
        </w:rPr>
        <w:t>Results:</w:t>
      </w:r>
    </w:p>
    <w:p w:rsidR="002D6DD0" w:rsidRDefault="002D6DD0" w:rsidP="002D6DD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84BAF">
        <w:rPr>
          <w:rFonts w:asciiTheme="majorBidi" w:hAnsiTheme="majorBidi" w:cstheme="majorBidi"/>
          <w:sz w:val="24"/>
          <w:szCs w:val="24"/>
        </w:rPr>
        <w:t>Table S</w:t>
      </w:r>
      <w:r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 …………………………………………………………………………………....</w:t>
      </w:r>
      <w:r>
        <w:rPr>
          <w:rFonts w:asciiTheme="majorBidi" w:hAnsiTheme="majorBidi" w:cstheme="majorBidi"/>
          <w:sz w:val="24"/>
          <w:szCs w:val="24"/>
        </w:rPr>
        <w:t xml:space="preserve"> Page 2</w:t>
      </w:r>
    </w:p>
    <w:p w:rsidR="002D6DD0" w:rsidRDefault="002D6DD0" w:rsidP="002D6DD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D6DD0" w:rsidRDefault="002D6DD0" w:rsidP="002D6DD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D6DD0" w:rsidRDefault="002D6DD0" w:rsidP="002D6DD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D6DD0" w:rsidRDefault="002D6DD0" w:rsidP="002D6DD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D6DD0" w:rsidRDefault="002D6DD0" w:rsidP="002D6DD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D6DD0" w:rsidRDefault="002D6DD0" w:rsidP="002D6DD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D6DD0" w:rsidRDefault="002D6DD0" w:rsidP="002D6DD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D6DD0" w:rsidRDefault="002D6DD0" w:rsidP="002D6DD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W w:w="13840" w:type="dxa"/>
        <w:tblInd w:w="108" w:type="dxa"/>
        <w:tblLook w:val="04A0" w:firstRow="1" w:lastRow="0" w:firstColumn="1" w:lastColumn="0" w:noHBand="0" w:noVBand="1"/>
      </w:tblPr>
      <w:tblGrid>
        <w:gridCol w:w="4440"/>
        <w:gridCol w:w="1826"/>
        <w:gridCol w:w="1900"/>
        <w:gridCol w:w="992"/>
        <w:gridCol w:w="1790"/>
        <w:gridCol w:w="1900"/>
        <w:gridCol w:w="992"/>
      </w:tblGrid>
      <w:tr w:rsidR="002D6DD0" w:rsidRPr="00E7783C" w:rsidTr="00DA3FDF">
        <w:trPr>
          <w:trHeight w:val="375"/>
        </w:trPr>
        <w:tc>
          <w:tcPr>
            <w:tcW w:w="1384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1-</w:t>
            </w: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Comparison of baseline and follow-up echocardiographic findings between patients younger and older than 50 years old</w:t>
            </w:r>
          </w:p>
        </w:tc>
      </w:tr>
      <w:tr w:rsidR="002D6DD0" w:rsidRPr="00E7783C" w:rsidTr="00DA3FDF">
        <w:trPr>
          <w:trHeight w:val="39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46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low-up</w:t>
            </w:r>
          </w:p>
        </w:tc>
      </w:tr>
      <w:tr w:rsidR="002D6DD0" w:rsidRPr="00E7783C" w:rsidTr="00DA3FDF">
        <w:trPr>
          <w:trHeight w:val="705"/>
        </w:trPr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&lt; 50 years</w:t>
            </w: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0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≥ 50 years</w:t>
            </w: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&lt; 50 years</w:t>
            </w: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0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≥ 50 years</w:t>
            </w: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V parameter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LV size (mm), median [Q1-Q3]      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5 (40-4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5 (40-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0 (37-4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0 (37-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LV size category, n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83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Norma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6 (9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24 (9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02 (9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31(9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ild enlarge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6 (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 (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 (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 (1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oderate enlarge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 (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 (1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LVEF, n (%)    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Norma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9 (4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7 (2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1 (7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4 (6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ild dysfun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53 (5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5 (6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4 (2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51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oderate dysfun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 (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3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LV diastolic dysfunction, n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Norma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78 (7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61 (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1 (8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08 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ild dysfun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3 (2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67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4 (1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5 (1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oderate dysfun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 (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5 (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 (1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Severe dysfun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 (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V parameter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RV size (mm), median [Q1-Q3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3 [30-34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5 [30-3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0 [29-3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0 [27-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RV size category, n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Norma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61 (5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51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2 (8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6 (6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ild enlarge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0 (2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4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2 (1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0 (2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         Moderate enlarge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3 (1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0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 (6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Severe enlarge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0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RV function, n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799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Norma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58 (5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3 (2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1 (7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06 (7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ild dysfun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4 (4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7 (6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4 (2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9 (21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oderate dysfun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 (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5 (1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SPAP (mmHg), median [Q1-Q3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2 [30-36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5 [31-4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5 [23-3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0 [25-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E7783C">
              <w:rPr>
                <w:rFonts w:ascii="Times New Roman" w:eastAsia="Times New Roman" w:hAnsi="Times New Roman" w:cs="Times New Roman"/>
              </w:rPr>
              <w:t xml:space="preserve">      SPAP category, n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E7783C">
              <w:rPr>
                <w:rFonts w:ascii="Times New Roman" w:eastAsia="Times New Roman" w:hAnsi="Times New Roman" w:cs="Times New Roman"/>
              </w:rPr>
              <w:t xml:space="preserve">             Norma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69 (6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63 (4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7 (9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9 (7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E7783C">
              <w:rPr>
                <w:rFonts w:ascii="Times New Roman" w:eastAsia="Times New Roman" w:hAnsi="Times New Roman" w:cs="Times New Roman"/>
              </w:rPr>
              <w:t xml:space="preserve">             Top normal P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2 (2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4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5 (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2 (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E7783C">
              <w:rPr>
                <w:rFonts w:ascii="Times New Roman" w:eastAsia="Times New Roman" w:hAnsi="Times New Roman" w:cs="Times New Roman"/>
              </w:rPr>
              <w:t xml:space="preserve">             Mild P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4 (1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1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 (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3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E7783C">
              <w:rPr>
                <w:rFonts w:ascii="Times New Roman" w:eastAsia="Times New Roman" w:hAnsi="Times New Roman" w:cs="Times New Roman"/>
              </w:rPr>
              <w:t xml:space="preserve">             Moderate P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7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rial parameter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proofErr w:type="spellStart"/>
            <w:r w:rsidRPr="00E7783C">
              <w:rPr>
                <w:rFonts w:ascii="Times New Roman" w:eastAsia="Times New Roman" w:hAnsi="Times New Roman" w:cs="Times New Roman"/>
                <w:color w:val="000000"/>
              </w:rPr>
              <w:t>LAVi</w:t>
            </w:r>
            <w:proofErr w:type="spellEnd"/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(mL/m2), median [Q1-Q3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2 (28-3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5 (30-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0 (25-3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0 (27-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LA size category, n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Norma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73 (7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58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6 (9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1 (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ild enlarge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1 (2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3 (3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 (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8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oderate enlarge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6 (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5 (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Severe enlarge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 (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proofErr w:type="spellStart"/>
            <w:r w:rsidRPr="00E7783C">
              <w:rPr>
                <w:rFonts w:ascii="Times New Roman" w:eastAsia="Times New Roman" w:hAnsi="Times New Roman" w:cs="Times New Roman"/>
                <w:color w:val="000000"/>
              </w:rPr>
              <w:t>RAVi</w:t>
            </w:r>
            <w:proofErr w:type="spellEnd"/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(mL/m2), median [Q1-Q3]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7 (25-3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3 (29-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5 (22-2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7 (25-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RA size category, n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Norma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72 (68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6 (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2 (8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2 (6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ild enlarge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1 (29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57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2 (1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0 (2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oderate enlarge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 (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0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1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         Severe enlarge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1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 (1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vular</w:t>
            </w:r>
            <w:proofErr w:type="spellEnd"/>
            <w:r w:rsidRPr="00E778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arameter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MR, n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No M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7 (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6 (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1 (7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15 (8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ild M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8 (8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19 (8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4 (2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0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oderate M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0 (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0 (7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TR, n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No T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 (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7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60 (5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61 (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ild T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3 (7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4 (7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5 (4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73 (5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oderate T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4 (1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34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AI, n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.377</w:t>
            </w: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No AI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5 (90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88 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6 (9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4 (6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ild AI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 (8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5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9 (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40 (2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6DD0" w:rsidRPr="00E7783C" w:rsidTr="00DA3FDF">
        <w:trPr>
          <w:trHeight w:val="318"/>
        </w:trPr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             Moderate and severe AI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2 (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1 (0.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D6DD0" w:rsidRPr="00E7783C" w:rsidTr="00DA3FDF">
        <w:trPr>
          <w:trHeight w:val="945"/>
        </w:trPr>
        <w:tc>
          <w:tcPr>
            <w:tcW w:w="1384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DD0" w:rsidRPr="00E7783C" w:rsidRDefault="002D6DD0" w:rsidP="00DA3F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LV: left ventricle, LVEF: left ventricular ejection fraction, RV: right ventricle, SPAP: systolic pulmonary artery </w:t>
            </w:r>
            <w:proofErr w:type="spellStart"/>
            <w:r w:rsidRPr="00E7783C">
              <w:rPr>
                <w:rFonts w:ascii="Times New Roman" w:eastAsia="Times New Roman" w:hAnsi="Times New Roman" w:cs="Times New Roman"/>
                <w:color w:val="000000"/>
              </w:rPr>
              <w:t>presseure</w:t>
            </w:r>
            <w:proofErr w:type="spellEnd"/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, PH: pulmonary hypertension, </w:t>
            </w:r>
            <w:proofErr w:type="spellStart"/>
            <w:r w:rsidRPr="00E7783C">
              <w:rPr>
                <w:rFonts w:ascii="Times New Roman" w:eastAsia="Times New Roman" w:hAnsi="Times New Roman" w:cs="Times New Roman"/>
                <w:color w:val="000000"/>
              </w:rPr>
              <w:t>LAVi</w:t>
            </w:r>
            <w:proofErr w:type="spellEnd"/>
            <w:r w:rsidRPr="00E7783C">
              <w:rPr>
                <w:rFonts w:ascii="Times New Roman" w:eastAsia="Times New Roman" w:hAnsi="Times New Roman" w:cs="Times New Roman"/>
                <w:color w:val="000000"/>
              </w:rPr>
              <w:t xml:space="preserve">: left atrial volume index, LA: left atrium, </w:t>
            </w:r>
            <w:proofErr w:type="spellStart"/>
            <w:r w:rsidRPr="00E7783C">
              <w:rPr>
                <w:rFonts w:ascii="Times New Roman" w:eastAsia="Times New Roman" w:hAnsi="Times New Roman" w:cs="Times New Roman"/>
                <w:color w:val="000000"/>
              </w:rPr>
              <w:t>RAVi</w:t>
            </w:r>
            <w:proofErr w:type="spellEnd"/>
            <w:r w:rsidRPr="00E7783C">
              <w:rPr>
                <w:rFonts w:ascii="Times New Roman" w:eastAsia="Times New Roman" w:hAnsi="Times New Roman" w:cs="Times New Roman"/>
                <w:color w:val="000000"/>
              </w:rPr>
              <w:t>: right atrial volume index, RA: right atrium,  MR: mitral regurgitation, TR: tricuspid regurgitation, AI: aortic insufficiency</w:t>
            </w:r>
          </w:p>
        </w:tc>
      </w:tr>
    </w:tbl>
    <w:p w:rsidR="002D6DD0" w:rsidRPr="002D6DD0" w:rsidRDefault="002D6DD0" w:rsidP="002D6DD0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:rsidR="008C0A5A" w:rsidRDefault="008C0A5A"/>
    <w:sectPr w:rsidR="008C0A5A" w:rsidSect="002D6DD0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097" w:rsidRDefault="00BF7097" w:rsidP="002D6DD0">
      <w:pPr>
        <w:spacing w:after="0" w:line="240" w:lineRule="auto"/>
      </w:pPr>
      <w:r>
        <w:separator/>
      </w:r>
    </w:p>
  </w:endnote>
  <w:endnote w:type="continuationSeparator" w:id="0">
    <w:p w:rsidR="00BF7097" w:rsidRDefault="00BF7097" w:rsidP="002D6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2020603050405020304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097" w:rsidRDefault="00BF7097" w:rsidP="002D6DD0">
      <w:pPr>
        <w:spacing w:after="0" w:line="240" w:lineRule="auto"/>
      </w:pPr>
      <w:r>
        <w:separator/>
      </w:r>
    </w:p>
  </w:footnote>
  <w:footnote w:type="continuationSeparator" w:id="0">
    <w:p w:rsidR="00BF7097" w:rsidRDefault="00BF7097" w:rsidP="002D6D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5190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2D6DD0" w:rsidRDefault="002D6DD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D6DD0" w:rsidRDefault="002D6D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50C44"/>
    <w:multiLevelType w:val="hybridMultilevel"/>
    <w:tmpl w:val="B0927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DD0"/>
    <w:rsid w:val="002D6DD0"/>
    <w:rsid w:val="00426A0F"/>
    <w:rsid w:val="008C0A5A"/>
    <w:rsid w:val="00BF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6D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DD0"/>
  </w:style>
  <w:style w:type="paragraph" w:styleId="Footer">
    <w:name w:val="footer"/>
    <w:basedOn w:val="Normal"/>
    <w:link w:val="FooterChar"/>
    <w:uiPriority w:val="99"/>
    <w:unhideWhenUsed/>
    <w:rsid w:val="002D6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D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6D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DD0"/>
  </w:style>
  <w:style w:type="paragraph" w:styleId="Footer">
    <w:name w:val="footer"/>
    <w:basedOn w:val="Normal"/>
    <w:link w:val="FooterChar"/>
    <w:uiPriority w:val="99"/>
    <w:unhideWhenUsed/>
    <w:rsid w:val="002D6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8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sa Firoozbakhsh</dc:creator>
  <cp:lastModifiedBy>Parisa Firoozbakhsh</cp:lastModifiedBy>
  <cp:revision>1</cp:revision>
  <dcterms:created xsi:type="dcterms:W3CDTF">2023-10-25T11:56:00Z</dcterms:created>
  <dcterms:modified xsi:type="dcterms:W3CDTF">2023-10-25T12:01:00Z</dcterms:modified>
</cp:coreProperties>
</file>